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5CA" w:rsidRPr="007C0ACD" w:rsidRDefault="00C925CA" w:rsidP="00C925C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Ref513037164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dditional file </w:t>
      </w:r>
      <w:r w:rsidR="00783A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4</w:t>
      </w:r>
      <w:bookmarkStart w:id="1" w:name="_GoBack"/>
      <w:bookmarkEnd w:id="1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7C0A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</w:t>
      </w:r>
      <w:bookmarkEnd w:id="0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3</w:t>
      </w:r>
      <w:r w:rsidRPr="007C0A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 Factors related to perceived quality: Multivariate response model for F4, F5, and Total Sco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5"/>
        <w:gridCol w:w="709"/>
        <w:gridCol w:w="714"/>
        <w:gridCol w:w="714"/>
        <w:gridCol w:w="571"/>
        <w:gridCol w:w="708"/>
        <w:gridCol w:w="718"/>
        <w:gridCol w:w="710"/>
        <w:gridCol w:w="569"/>
        <w:gridCol w:w="724"/>
        <w:gridCol w:w="808"/>
        <w:gridCol w:w="712"/>
      </w:tblGrid>
      <w:tr w:rsidR="00C925CA" w:rsidRPr="0061374F" w:rsidTr="00BF4B26">
        <w:trPr>
          <w:trHeight w:val="300"/>
        </w:trPr>
        <w:tc>
          <w:tcPr>
            <w:tcW w:w="9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br w:type="page"/>
              <w:t>Independent variable</w:t>
            </w:r>
          </w:p>
        </w:tc>
        <w:tc>
          <w:tcPr>
            <w:tcW w:w="4041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Dependent variable (Scale)</w:t>
            </w:r>
          </w:p>
        </w:tc>
      </w:tr>
      <w:tr w:rsidR="00C925CA" w:rsidRPr="0061374F" w:rsidTr="00BF4B26">
        <w:trPr>
          <w:trHeight w:val="395"/>
        </w:trPr>
        <w:tc>
          <w:tcPr>
            <w:tcW w:w="9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Adequacy of resources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Accessibility of care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Perceived Quality (Total Score)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proofErr w:type="spellStart"/>
            <w:r w:rsidRPr="0061374F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B</w:t>
            </w:r>
            <w:r w:rsidRPr="0061374F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7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b/>
                <w:i w:val="0"/>
                <w:iCs w:val="0"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UB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UB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LB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UB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3.801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3.641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3.961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4.660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3.984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5.336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3.716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3.658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3.774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Level of Education (Ref: Primary Education)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No Education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0.365</w:t>
            </w: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07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622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198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449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217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Secondary Education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33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49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Tertiary Education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102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301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43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291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206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52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125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Two or less ANC visits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111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216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01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Marital Status (ref: Married)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Never Married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180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212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29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91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Separated/ Divorced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170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442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87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431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36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135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63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Age (Ref: 25-34)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15-24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97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860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1.505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215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42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86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35-44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291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874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1.571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177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0.113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County of residence (Ref: Kiambu)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spacing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lang w:val="en-GB" w:eastAsia="en-GB"/>
              </w:rPr>
            </w:pP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Nairobi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753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996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510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702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1.005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398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620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709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532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Kitui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1.023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1.222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825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671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922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420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482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554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410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proofErr w:type="spellStart"/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Kilifi</w:t>
            </w:r>
            <w:proofErr w:type="spellEnd"/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533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703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363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575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788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362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463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525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401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Kisumu</w:t>
            </w:r>
          </w:p>
        </w:tc>
        <w:tc>
          <w:tcPr>
            <w:tcW w:w="37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600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774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427</w:t>
            </w:r>
          </w:p>
        </w:tc>
        <w:tc>
          <w:tcPr>
            <w:tcW w:w="284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428</w:t>
            </w:r>
          </w:p>
        </w:tc>
        <w:tc>
          <w:tcPr>
            <w:tcW w:w="38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645</w:t>
            </w:r>
          </w:p>
        </w:tc>
        <w:tc>
          <w:tcPr>
            <w:tcW w:w="377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211</w:t>
            </w:r>
          </w:p>
        </w:tc>
        <w:tc>
          <w:tcPr>
            <w:tcW w:w="283" w:type="pct"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-0.351</w:t>
            </w:r>
          </w:p>
        </w:tc>
        <w:tc>
          <w:tcPr>
            <w:tcW w:w="442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415</w:t>
            </w:r>
          </w:p>
        </w:tc>
        <w:tc>
          <w:tcPr>
            <w:tcW w:w="379" w:type="pct"/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-0.288</w:t>
            </w:r>
          </w:p>
        </w:tc>
      </w:tr>
      <w:tr w:rsidR="00C925CA" w:rsidRPr="0061374F" w:rsidTr="00BF4B26">
        <w:trPr>
          <w:trHeight w:val="300"/>
        </w:trPr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Variance Explained (R</w:t>
            </w: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61374F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14.8%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5.7%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5.8%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25CA" w:rsidRPr="0061374F" w:rsidRDefault="00C925CA" w:rsidP="00BF4B26">
            <w:p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</w:tr>
      <w:tr w:rsidR="00C925CA" w:rsidRPr="0061374F" w:rsidTr="00BF4B26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25CA" w:rsidRPr="0061374F" w:rsidRDefault="00C925CA" w:rsidP="00C925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The B values shown are interpreted directly: for instance, 0.365 for no education on Factor 1 means that individual with no education give a score of 0.365 higher than the individual with primary education, after adjusting for other variables such as ANC visits, Marital status, Age, and county of residence</w:t>
            </w:r>
          </w:p>
          <w:p w:rsidR="00C925CA" w:rsidRPr="0061374F" w:rsidRDefault="00C925CA" w:rsidP="00C925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61374F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18"/>
                <w:szCs w:val="18"/>
              </w:rPr>
              <w:t>The bold values are significant at p &lt; 0.05</w:t>
            </w:r>
          </w:p>
        </w:tc>
      </w:tr>
    </w:tbl>
    <w:p w:rsidR="00C925CA" w:rsidRPr="0061374F" w:rsidRDefault="00C925CA" w:rsidP="00C925CA">
      <w:pPr>
        <w:spacing w:after="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1D7795" w:rsidRDefault="001D7795"/>
    <w:sectPr w:rsidR="001D7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405586"/>
    <w:multiLevelType w:val="hybridMultilevel"/>
    <w:tmpl w:val="FAE274A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5CA"/>
    <w:rsid w:val="00010D43"/>
    <w:rsid w:val="000537C2"/>
    <w:rsid w:val="00064730"/>
    <w:rsid w:val="0007197F"/>
    <w:rsid w:val="00084490"/>
    <w:rsid w:val="000A05A0"/>
    <w:rsid w:val="00111E5D"/>
    <w:rsid w:val="00133A29"/>
    <w:rsid w:val="0017136E"/>
    <w:rsid w:val="00174D67"/>
    <w:rsid w:val="0018043A"/>
    <w:rsid w:val="00191F54"/>
    <w:rsid w:val="001A742D"/>
    <w:rsid w:val="001B027C"/>
    <w:rsid w:val="001C2135"/>
    <w:rsid w:val="001D7795"/>
    <w:rsid w:val="001E68DE"/>
    <w:rsid w:val="00224906"/>
    <w:rsid w:val="002761D9"/>
    <w:rsid w:val="00293006"/>
    <w:rsid w:val="002D189A"/>
    <w:rsid w:val="002D7CEB"/>
    <w:rsid w:val="0035091E"/>
    <w:rsid w:val="003C2186"/>
    <w:rsid w:val="003C4966"/>
    <w:rsid w:val="00405224"/>
    <w:rsid w:val="0041434F"/>
    <w:rsid w:val="0041573A"/>
    <w:rsid w:val="00431D7B"/>
    <w:rsid w:val="00447AF9"/>
    <w:rsid w:val="004962FE"/>
    <w:rsid w:val="004D1454"/>
    <w:rsid w:val="004D52A6"/>
    <w:rsid w:val="004F67D1"/>
    <w:rsid w:val="0051551A"/>
    <w:rsid w:val="00534AD7"/>
    <w:rsid w:val="00555286"/>
    <w:rsid w:val="00590DB2"/>
    <w:rsid w:val="00594682"/>
    <w:rsid w:val="005A1BE4"/>
    <w:rsid w:val="005A4263"/>
    <w:rsid w:val="005C6B60"/>
    <w:rsid w:val="00623446"/>
    <w:rsid w:val="006267F5"/>
    <w:rsid w:val="006271F0"/>
    <w:rsid w:val="00656C4B"/>
    <w:rsid w:val="00686EFF"/>
    <w:rsid w:val="006900EA"/>
    <w:rsid w:val="00694A2B"/>
    <w:rsid w:val="006A0779"/>
    <w:rsid w:val="006B48D8"/>
    <w:rsid w:val="0070206B"/>
    <w:rsid w:val="00715D35"/>
    <w:rsid w:val="00743A84"/>
    <w:rsid w:val="0076421D"/>
    <w:rsid w:val="00783ACF"/>
    <w:rsid w:val="00791C03"/>
    <w:rsid w:val="007A3856"/>
    <w:rsid w:val="007F21B7"/>
    <w:rsid w:val="007F7697"/>
    <w:rsid w:val="00842E73"/>
    <w:rsid w:val="00851099"/>
    <w:rsid w:val="00851854"/>
    <w:rsid w:val="0087074D"/>
    <w:rsid w:val="00881D5B"/>
    <w:rsid w:val="00891068"/>
    <w:rsid w:val="008C2585"/>
    <w:rsid w:val="008D55CA"/>
    <w:rsid w:val="008F3343"/>
    <w:rsid w:val="009137F1"/>
    <w:rsid w:val="0094254C"/>
    <w:rsid w:val="0095611D"/>
    <w:rsid w:val="00956B1F"/>
    <w:rsid w:val="00964775"/>
    <w:rsid w:val="00965E22"/>
    <w:rsid w:val="00980295"/>
    <w:rsid w:val="009C6411"/>
    <w:rsid w:val="00A12332"/>
    <w:rsid w:val="00A271DA"/>
    <w:rsid w:val="00A30C0C"/>
    <w:rsid w:val="00A57E8B"/>
    <w:rsid w:val="00A87B1A"/>
    <w:rsid w:val="00AB56D2"/>
    <w:rsid w:val="00AE6E66"/>
    <w:rsid w:val="00B40267"/>
    <w:rsid w:val="00B40DB7"/>
    <w:rsid w:val="00B603E0"/>
    <w:rsid w:val="00B731B8"/>
    <w:rsid w:val="00B84A0D"/>
    <w:rsid w:val="00B919FF"/>
    <w:rsid w:val="00BE56C3"/>
    <w:rsid w:val="00BF287F"/>
    <w:rsid w:val="00C167D3"/>
    <w:rsid w:val="00C3562D"/>
    <w:rsid w:val="00C37D3A"/>
    <w:rsid w:val="00C83DF2"/>
    <w:rsid w:val="00C925CA"/>
    <w:rsid w:val="00CA4C33"/>
    <w:rsid w:val="00CF15D9"/>
    <w:rsid w:val="00CF1DEA"/>
    <w:rsid w:val="00D14830"/>
    <w:rsid w:val="00D301DF"/>
    <w:rsid w:val="00D37BBF"/>
    <w:rsid w:val="00D41CC4"/>
    <w:rsid w:val="00D57A32"/>
    <w:rsid w:val="00D809D4"/>
    <w:rsid w:val="00D95498"/>
    <w:rsid w:val="00DB3AFA"/>
    <w:rsid w:val="00DD741D"/>
    <w:rsid w:val="00DD7D06"/>
    <w:rsid w:val="00DE2E8F"/>
    <w:rsid w:val="00DE4AEE"/>
    <w:rsid w:val="00E146A4"/>
    <w:rsid w:val="00E256FF"/>
    <w:rsid w:val="00E73C74"/>
    <w:rsid w:val="00E87C5A"/>
    <w:rsid w:val="00ED2BC9"/>
    <w:rsid w:val="00ED353B"/>
    <w:rsid w:val="00EF1CC7"/>
    <w:rsid w:val="00F06B55"/>
    <w:rsid w:val="00F22299"/>
    <w:rsid w:val="00F235FD"/>
    <w:rsid w:val="00F879A8"/>
    <w:rsid w:val="00F94157"/>
    <w:rsid w:val="00FC01DA"/>
    <w:rsid w:val="00FC4214"/>
    <w:rsid w:val="00FD2CAB"/>
    <w:rsid w:val="00FD5C12"/>
    <w:rsid w:val="00FE57FD"/>
    <w:rsid w:val="00FF5103"/>
    <w:rsid w:val="00FF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5CA"/>
    <w:pPr>
      <w:spacing w:after="200" w:line="288" w:lineRule="auto"/>
    </w:pPr>
    <w:rPr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5C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925CA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5CA"/>
    <w:pPr>
      <w:spacing w:after="200" w:line="288" w:lineRule="auto"/>
    </w:pPr>
    <w:rPr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5C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925CA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2</Characters>
  <Application>Microsoft Office Word</Application>
  <DocSecurity>0</DocSecurity>
  <Lines>13</Lines>
  <Paragraphs>3</Paragraphs>
  <ScaleCrop>false</ScaleCrop>
  <Company>University of Kent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 Oyugi</dc:creator>
  <cp:keywords/>
  <dc:description/>
  <cp:lastModifiedBy>Capangan, Fritz</cp:lastModifiedBy>
  <cp:revision>2</cp:revision>
  <dcterms:created xsi:type="dcterms:W3CDTF">2018-06-25T20:47:00Z</dcterms:created>
  <dcterms:modified xsi:type="dcterms:W3CDTF">2018-07-20T11:51:00Z</dcterms:modified>
</cp:coreProperties>
</file>